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0406D" w14:textId="681E2EB4" w:rsidR="00CE7091" w:rsidRDefault="00DE0002" w:rsidP="00DE00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E0002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562769">
        <w:rPr>
          <w:rFonts w:ascii="Times New Roman" w:hAnsi="Times New Roman" w:cs="Times New Roman"/>
          <w:sz w:val="24"/>
          <w:szCs w:val="24"/>
        </w:rPr>
        <w:t>13</w:t>
      </w:r>
      <w:r w:rsidRPr="00DE0002">
        <w:rPr>
          <w:rFonts w:ascii="Times New Roman" w:hAnsi="Times New Roman" w:cs="Times New Roman"/>
          <w:sz w:val="24"/>
          <w:szCs w:val="24"/>
        </w:rPr>
        <w:t xml:space="preserve">: </w:t>
      </w:r>
      <w:r w:rsidR="008D6A0D">
        <w:rPr>
          <w:rFonts w:ascii="Times New Roman" w:hAnsi="Times New Roman"/>
          <w:sz w:val="24"/>
          <w:szCs w:val="24"/>
        </w:rPr>
        <w:t>S</w:t>
      </w:r>
      <w:r w:rsidRPr="00DE0002">
        <w:rPr>
          <w:rFonts w:ascii="Times New Roman" w:hAnsi="Times New Roman" w:cs="Times New Roman"/>
          <w:sz w:val="24"/>
          <w:szCs w:val="24"/>
        </w:rPr>
        <w:t>ensitivity analyses of injury outcomes under different case scenarios.</w:t>
      </w:r>
    </w:p>
    <w:p w14:paraId="3EBD2DFF" w14:textId="77777777" w:rsidR="00DE0002" w:rsidRPr="00DE0002" w:rsidRDefault="00DE0002" w:rsidP="00DE00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1004"/>
        <w:gridCol w:w="1104"/>
        <w:gridCol w:w="1006"/>
        <w:gridCol w:w="710"/>
        <w:gridCol w:w="590"/>
        <w:gridCol w:w="1006"/>
        <w:gridCol w:w="710"/>
        <w:gridCol w:w="590"/>
        <w:gridCol w:w="1006"/>
        <w:gridCol w:w="710"/>
        <w:gridCol w:w="590"/>
      </w:tblGrid>
      <w:tr w:rsidR="0085681C" w:rsidRPr="00B97C35" w14:paraId="0A8E1BBE" w14:textId="290C18FD" w:rsidTr="002D52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Merge w:val="restart"/>
          </w:tcPr>
          <w:p w14:paraId="3B66634E" w14:textId="37C38A7C" w:rsidR="0085681C" w:rsidRPr="00B97C35" w:rsidRDefault="0085681C" w:rsidP="00013B44">
            <w:pPr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12" w:type="pct"/>
          </w:tcPr>
          <w:p w14:paraId="61FC79C1" w14:textId="6ABE8CD9" w:rsidR="0085681C" w:rsidRPr="00B97C35" w:rsidRDefault="0085681C" w:rsidP="00013B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 xml:space="preserve">Scenario </w:t>
            </w:r>
          </w:p>
        </w:tc>
        <w:tc>
          <w:tcPr>
            <w:tcW w:w="1277" w:type="pct"/>
            <w:gridSpan w:val="3"/>
          </w:tcPr>
          <w:p w14:paraId="5E40A3DA" w14:textId="09A323B0" w:rsidR="0085681C" w:rsidRPr="00B97C35" w:rsidRDefault="0085681C" w:rsidP="00013B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 xml:space="preserve">Base Case Scenario </w:t>
            </w:r>
            <w:r w:rsidRPr="00B97C3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77" w:type="pct"/>
            <w:gridSpan w:val="3"/>
          </w:tcPr>
          <w:p w14:paraId="3C2F0B72" w14:textId="10846FEE" w:rsidR="0085681C" w:rsidRPr="00B97C35" w:rsidRDefault="0085681C" w:rsidP="00013B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 xml:space="preserve">Worst Case Scenario </w:t>
            </w:r>
            <w:r w:rsidRPr="00B97C3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77" w:type="pct"/>
            <w:gridSpan w:val="3"/>
          </w:tcPr>
          <w:p w14:paraId="50276EC9" w14:textId="516D0EF3" w:rsidR="0085681C" w:rsidRPr="00B97C35" w:rsidRDefault="0085681C" w:rsidP="00013B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 xml:space="preserve">Best Case Scenario </w:t>
            </w:r>
            <w:r w:rsidRPr="00B97C3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77C2B" w:rsidRPr="00B97C35" w14:paraId="791788AB" w14:textId="044E7347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Merge/>
          </w:tcPr>
          <w:p w14:paraId="3EDD38B2" w14:textId="483902A4" w:rsidR="006D241D" w:rsidRPr="00B97C35" w:rsidRDefault="006D241D" w:rsidP="00013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47D4CA59" w14:textId="630EF097" w:rsidR="006D241D" w:rsidRPr="00B97C35" w:rsidRDefault="00BE42B8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557" w:type="pct"/>
          </w:tcPr>
          <w:p w14:paraId="49638F53" w14:textId="372315FD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 xml:space="preserve">Intervention </w:t>
            </w:r>
          </w:p>
        </w:tc>
        <w:tc>
          <w:tcPr>
            <w:tcW w:w="393" w:type="pct"/>
          </w:tcPr>
          <w:p w14:paraId="0B7E3893" w14:textId="3C64D0C8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27" w:type="pct"/>
          </w:tcPr>
          <w:p w14:paraId="1168C2FC" w14:textId="6B25878F" w:rsidR="006D241D" w:rsidRPr="00B97C35" w:rsidRDefault="0079552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p</w:t>
            </w:r>
            <w:r w:rsidR="00061476" w:rsidRPr="00B97C35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557" w:type="pct"/>
          </w:tcPr>
          <w:p w14:paraId="044D1594" w14:textId="40838A98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93" w:type="pct"/>
          </w:tcPr>
          <w:p w14:paraId="1C418EC2" w14:textId="1686EFD3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27" w:type="pct"/>
          </w:tcPr>
          <w:p w14:paraId="55564106" w14:textId="32EF8715" w:rsidR="006D241D" w:rsidRPr="00B97C35" w:rsidRDefault="004B65D5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p</w:t>
            </w:r>
            <w:r w:rsidR="00BE42B8" w:rsidRPr="00B97C35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557" w:type="pct"/>
          </w:tcPr>
          <w:p w14:paraId="1A0E609A" w14:textId="59816D98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393" w:type="pct"/>
          </w:tcPr>
          <w:p w14:paraId="349CA94C" w14:textId="04C7B133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27" w:type="pct"/>
          </w:tcPr>
          <w:p w14:paraId="50A90BB0" w14:textId="0B883114" w:rsidR="006D241D" w:rsidRPr="00B97C35" w:rsidRDefault="0079552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p</w:t>
            </w:r>
            <w:r w:rsidR="00034BED" w:rsidRPr="00B97C35">
              <w:rPr>
                <w:rFonts w:ascii="Times New Roman" w:hAnsi="Times New Roman" w:cs="Times New Roman"/>
              </w:rPr>
              <w:t>-value</w:t>
            </w:r>
          </w:p>
        </w:tc>
      </w:tr>
      <w:tr w:rsidR="00477C2B" w:rsidRPr="00B97C35" w14:paraId="16BDEB36" w14:textId="19B955D0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</w:tcPr>
          <w:p w14:paraId="4FC5BB5C" w14:textId="6E249EA7" w:rsidR="006D241D" w:rsidRPr="00B97C35" w:rsidRDefault="006D241D" w:rsidP="00013B44">
            <w:pPr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Prehospital Time (hrs)</w:t>
            </w:r>
          </w:p>
        </w:tc>
        <w:tc>
          <w:tcPr>
            <w:tcW w:w="612" w:type="pct"/>
          </w:tcPr>
          <w:p w14:paraId="6FB1945B" w14:textId="562AA42A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557" w:type="pct"/>
          </w:tcPr>
          <w:p w14:paraId="0A956265" w14:textId="23C4A89A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1 (0.5-2.0)</w:t>
            </w:r>
          </w:p>
        </w:tc>
        <w:tc>
          <w:tcPr>
            <w:tcW w:w="393" w:type="pct"/>
          </w:tcPr>
          <w:p w14:paraId="1FEC6F92" w14:textId="3037B00D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 (1.50-4.00)</w:t>
            </w:r>
          </w:p>
        </w:tc>
        <w:tc>
          <w:tcPr>
            <w:tcW w:w="327" w:type="pct"/>
          </w:tcPr>
          <w:p w14:paraId="4C80F454" w14:textId="738083D5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57" w:type="pct"/>
          </w:tcPr>
          <w:p w14:paraId="0A2A0E84" w14:textId="6A3925CF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1 (0.5-2.0)</w:t>
            </w:r>
          </w:p>
        </w:tc>
        <w:tc>
          <w:tcPr>
            <w:tcW w:w="393" w:type="pct"/>
          </w:tcPr>
          <w:p w14:paraId="0A7B82D2" w14:textId="32CDF8B3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 (1.5-4.0)</w:t>
            </w:r>
          </w:p>
        </w:tc>
        <w:tc>
          <w:tcPr>
            <w:tcW w:w="327" w:type="pct"/>
          </w:tcPr>
          <w:p w14:paraId="34386B0F" w14:textId="21BFD650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</w:t>
            </w:r>
            <w:r w:rsidR="00617510" w:rsidRPr="00B97C35">
              <w:rPr>
                <w:rFonts w:ascii="Times New Roman" w:hAnsi="Times New Roman" w:cs="Times New Roman"/>
              </w:rPr>
              <w:t>.</w:t>
            </w:r>
            <w:r w:rsidRPr="00B97C3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557" w:type="pct"/>
          </w:tcPr>
          <w:p w14:paraId="3F5673DA" w14:textId="64902CDF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1(0.5</w:t>
            </w:r>
            <w:r w:rsidR="000D0EF4" w:rsidRPr="00B97C35">
              <w:rPr>
                <w:rFonts w:ascii="Times New Roman" w:hAnsi="Times New Roman" w:cs="Times New Roman"/>
              </w:rPr>
              <w:t>-</w:t>
            </w:r>
            <w:r w:rsidRPr="00B97C35">
              <w:rPr>
                <w:rFonts w:ascii="Times New Roman" w:hAnsi="Times New Roman" w:cs="Times New Roman"/>
              </w:rPr>
              <w:t>2.0)</w:t>
            </w:r>
          </w:p>
        </w:tc>
        <w:tc>
          <w:tcPr>
            <w:tcW w:w="393" w:type="pct"/>
          </w:tcPr>
          <w:p w14:paraId="72A7498F" w14:textId="17F88F40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 (1.5-4.0)</w:t>
            </w:r>
          </w:p>
        </w:tc>
        <w:tc>
          <w:tcPr>
            <w:tcW w:w="327" w:type="pct"/>
          </w:tcPr>
          <w:p w14:paraId="761DC295" w14:textId="67BF76D6" w:rsidR="006D241D" w:rsidRPr="00B97C35" w:rsidRDefault="00B0773F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.001</w:t>
            </w:r>
          </w:p>
        </w:tc>
      </w:tr>
      <w:tr w:rsidR="00477C2B" w:rsidRPr="00B97C35" w14:paraId="101B3CED" w14:textId="132A72C4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</w:tcPr>
          <w:p w14:paraId="219E8B06" w14:textId="3DD76522" w:rsidR="006D241D" w:rsidRPr="00B97C35" w:rsidRDefault="006D241D" w:rsidP="00013B44">
            <w:pPr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Referral Exit Interval (hrs)</w:t>
            </w:r>
          </w:p>
        </w:tc>
        <w:tc>
          <w:tcPr>
            <w:tcW w:w="612" w:type="pct"/>
          </w:tcPr>
          <w:p w14:paraId="5A4824F1" w14:textId="376D1EF6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557" w:type="pct"/>
          </w:tcPr>
          <w:p w14:paraId="1CBE217F" w14:textId="71204597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 (1.</w:t>
            </w:r>
            <w:r w:rsidR="00FC2297" w:rsidRPr="00B97C35">
              <w:rPr>
                <w:rFonts w:ascii="Times New Roman" w:hAnsi="Times New Roman" w:cs="Times New Roman"/>
              </w:rPr>
              <w:t>3</w:t>
            </w:r>
            <w:r w:rsidRPr="00B97C35">
              <w:rPr>
                <w:rFonts w:ascii="Times New Roman" w:hAnsi="Times New Roman" w:cs="Times New Roman"/>
              </w:rPr>
              <w:t>-2.</w:t>
            </w:r>
            <w:r w:rsidR="00FC2297" w:rsidRPr="00B97C35">
              <w:rPr>
                <w:rFonts w:ascii="Times New Roman" w:hAnsi="Times New Roman" w:cs="Times New Roman"/>
              </w:rPr>
              <w:t>8</w:t>
            </w:r>
            <w:r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3" w:type="pct"/>
          </w:tcPr>
          <w:p w14:paraId="4517C6D9" w14:textId="6030C693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4 (2.5-4.1)</w:t>
            </w:r>
          </w:p>
        </w:tc>
        <w:tc>
          <w:tcPr>
            <w:tcW w:w="327" w:type="pct"/>
          </w:tcPr>
          <w:p w14:paraId="3C345823" w14:textId="244E753F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57" w:type="pct"/>
          </w:tcPr>
          <w:p w14:paraId="3F26005F" w14:textId="3EC04F44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 (1.</w:t>
            </w:r>
            <w:r w:rsidR="000D0EF4" w:rsidRPr="00B97C35">
              <w:rPr>
                <w:rFonts w:ascii="Times New Roman" w:hAnsi="Times New Roman" w:cs="Times New Roman"/>
              </w:rPr>
              <w:t>3</w:t>
            </w:r>
            <w:r w:rsidRPr="00B97C35">
              <w:rPr>
                <w:rFonts w:ascii="Times New Roman" w:hAnsi="Times New Roman" w:cs="Times New Roman"/>
              </w:rPr>
              <w:t>-2.</w:t>
            </w:r>
            <w:r w:rsidR="000D0EF4" w:rsidRPr="00B97C35">
              <w:rPr>
                <w:rFonts w:ascii="Times New Roman" w:hAnsi="Times New Roman" w:cs="Times New Roman"/>
              </w:rPr>
              <w:t>8</w:t>
            </w:r>
            <w:r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3" w:type="pct"/>
          </w:tcPr>
          <w:p w14:paraId="2FE90532" w14:textId="294E77F8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.</w:t>
            </w:r>
            <w:r w:rsidR="000D0EF4" w:rsidRPr="00B97C35">
              <w:rPr>
                <w:rFonts w:ascii="Times New Roman" w:hAnsi="Times New Roman" w:cs="Times New Roman"/>
              </w:rPr>
              <w:t>6</w:t>
            </w:r>
            <w:r w:rsidRPr="00B97C35">
              <w:rPr>
                <w:rFonts w:ascii="Times New Roman" w:hAnsi="Times New Roman" w:cs="Times New Roman"/>
              </w:rPr>
              <w:t xml:space="preserve"> (2.5-4.1)</w:t>
            </w:r>
          </w:p>
        </w:tc>
        <w:tc>
          <w:tcPr>
            <w:tcW w:w="327" w:type="pct"/>
          </w:tcPr>
          <w:p w14:paraId="329D9E3A" w14:textId="578D6DF0" w:rsidR="006D241D" w:rsidRPr="00B97C35" w:rsidRDefault="006D241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57" w:type="pct"/>
          </w:tcPr>
          <w:p w14:paraId="197909FC" w14:textId="2F605C6A" w:rsidR="006D241D" w:rsidRPr="00B97C35" w:rsidRDefault="002A586C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 (1.</w:t>
            </w:r>
            <w:r w:rsidR="000D0EF4" w:rsidRPr="00B97C35">
              <w:rPr>
                <w:rFonts w:ascii="Times New Roman" w:hAnsi="Times New Roman" w:cs="Times New Roman"/>
              </w:rPr>
              <w:t>3</w:t>
            </w:r>
            <w:r w:rsidRPr="00B97C35">
              <w:rPr>
                <w:rFonts w:ascii="Times New Roman" w:hAnsi="Times New Roman" w:cs="Times New Roman"/>
              </w:rPr>
              <w:t>-2.</w:t>
            </w:r>
            <w:r w:rsidR="000D0EF4" w:rsidRPr="00B97C35">
              <w:rPr>
                <w:rFonts w:ascii="Times New Roman" w:hAnsi="Times New Roman" w:cs="Times New Roman"/>
              </w:rPr>
              <w:t>8</w:t>
            </w:r>
            <w:r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3" w:type="pct"/>
          </w:tcPr>
          <w:p w14:paraId="5380D293" w14:textId="627ED899" w:rsidR="006D241D" w:rsidRPr="00B97C35" w:rsidRDefault="00D3435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.</w:t>
            </w:r>
            <w:r w:rsidR="000D0EF4" w:rsidRPr="00B97C35">
              <w:rPr>
                <w:rFonts w:ascii="Times New Roman" w:hAnsi="Times New Roman" w:cs="Times New Roman"/>
              </w:rPr>
              <w:t>6</w:t>
            </w:r>
            <w:r w:rsidR="00D35D08" w:rsidRPr="00B97C35">
              <w:rPr>
                <w:rFonts w:ascii="Times New Roman" w:hAnsi="Times New Roman" w:cs="Times New Roman"/>
              </w:rPr>
              <w:t xml:space="preserve"> (2.5-4.1)</w:t>
            </w:r>
          </w:p>
        </w:tc>
        <w:tc>
          <w:tcPr>
            <w:tcW w:w="327" w:type="pct"/>
          </w:tcPr>
          <w:p w14:paraId="5E819747" w14:textId="373EEA1A" w:rsidR="006D241D" w:rsidRPr="00B97C35" w:rsidRDefault="00F077A7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.00</w:t>
            </w:r>
            <w:r w:rsidR="00807015" w:rsidRPr="00B97C35">
              <w:rPr>
                <w:rFonts w:ascii="Times New Roman" w:hAnsi="Times New Roman" w:cs="Times New Roman"/>
              </w:rPr>
              <w:t>1</w:t>
            </w:r>
          </w:p>
        </w:tc>
      </w:tr>
      <w:tr w:rsidR="002D5276" w:rsidRPr="00B97C35" w14:paraId="181095A8" w14:textId="77777777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gridSpan w:val="2"/>
          </w:tcPr>
          <w:p w14:paraId="4DAA73A8" w14:textId="1EF0D69A" w:rsidR="003B7C96" w:rsidRPr="00B97C35" w:rsidRDefault="003B7C96" w:rsidP="00013B44">
            <w:pPr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90-day Injury Outcome</w:t>
            </w:r>
          </w:p>
        </w:tc>
        <w:tc>
          <w:tcPr>
            <w:tcW w:w="557" w:type="pct"/>
          </w:tcPr>
          <w:p w14:paraId="1F23E566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3F244D13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6EADB5A1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191DD8A1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290C44C6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56B720D1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4A72D74E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32BA9BF6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3BFDF0ED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77C2B" w:rsidRPr="00B97C35" w14:paraId="707C0A1C" w14:textId="5659D2FB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Merge w:val="restart"/>
          </w:tcPr>
          <w:p w14:paraId="7F1A9B33" w14:textId="3E06FD9D" w:rsidR="00B9496E" w:rsidRPr="00B97C35" w:rsidRDefault="00B9496E" w:rsidP="00013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4EAC197E" w14:textId="418F195E" w:rsidR="00B9496E" w:rsidRPr="00B97C35" w:rsidRDefault="000266F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Survived</w:t>
            </w:r>
            <w:r w:rsidR="00B9496E" w:rsidRPr="00B97C35">
              <w:rPr>
                <w:rFonts w:ascii="Times New Roman" w:hAnsi="Times New Roman" w:cs="Times New Roman"/>
              </w:rPr>
              <w:t xml:space="preserve"> (Ref)</w:t>
            </w:r>
          </w:p>
        </w:tc>
        <w:tc>
          <w:tcPr>
            <w:tcW w:w="557" w:type="pct"/>
          </w:tcPr>
          <w:p w14:paraId="3B5AD99B" w14:textId="65D845A2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433 (94.8)</w:t>
            </w:r>
          </w:p>
        </w:tc>
        <w:tc>
          <w:tcPr>
            <w:tcW w:w="393" w:type="pct"/>
          </w:tcPr>
          <w:p w14:paraId="7FD09D40" w14:textId="3E69F29D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72 (86.5)</w:t>
            </w:r>
          </w:p>
        </w:tc>
        <w:tc>
          <w:tcPr>
            <w:tcW w:w="327" w:type="pct"/>
            <w:vMerge w:val="restart"/>
          </w:tcPr>
          <w:p w14:paraId="54F4D377" w14:textId="70F4B6E5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57" w:type="pct"/>
          </w:tcPr>
          <w:p w14:paraId="275AD931" w14:textId="6AD77D92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 xml:space="preserve">433 </w:t>
            </w:r>
            <w:r w:rsidR="00CE2468" w:rsidRPr="00B97C35">
              <w:rPr>
                <w:rFonts w:ascii="Times New Roman" w:hAnsi="Times New Roman" w:cs="Times New Roman"/>
              </w:rPr>
              <w:t>(86.4)</w:t>
            </w:r>
          </w:p>
        </w:tc>
        <w:tc>
          <w:tcPr>
            <w:tcW w:w="393" w:type="pct"/>
          </w:tcPr>
          <w:p w14:paraId="634AE405" w14:textId="7FBA67B7" w:rsidR="00B9496E" w:rsidRPr="00B97C35" w:rsidRDefault="00B15417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444</w:t>
            </w:r>
            <w:r w:rsidR="00C379A0" w:rsidRPr="00B97C35">
              <w:rPr>
                <w:rFonts w:ascii="Times New Roman" w:hAnsi="Times New Roman" w:cs="Times New Roman"/>
              </w:rPr>
              <w:t xml:space="preserve"> (88.</w:t>
            </w:r>
            <w:r w:rsidR="00D9327D" w:rsidRPr="00B97C35">
              <w:rPr>
                <w:rFonts w:ascii="Times New Roman" w:hAnsi="Times New Roman" w:cs="Times New Roman"/>
              </w:rPr>
              <w:t>5</w:t>
            </w:r>
            <w:r w:rsidR="00C379A0"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7" w:type="pct"/>
            <w:vMerge w:val="restart"/>
          </w:tcPr>
          <w:p w14:paraId="6CD47674" w14:textId="29475FF6" w:rsidR="00B9496E" w:rsidRPr="00B97C35" w:rsidRDefault="00A457E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.3</w:t>
            </w:r>
            <w:r w:rsidR="00332906" w:rsidRPr="00B97C3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57" w:type="pct"/>
          </w:tcPr>
          <w:p w14:paraId="4B1A8F00" w14:textId="4A18E3D8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477 (95.2)</w:t>
            </w:r>
          </w:p>
        </w:tc>
        <w:tc>
          <w:tcPr>
            <w:tcW w:w="393" w:type="pct"/>
          </w:tcPr>
          <w:p w14:paraId="54ECBE27" w14:textId="38630FD3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72 (74.1)</w:t>
            </w:r>
          </w:p>
        </w:tc>
        <w:tc>
          <w:tcPr>
            <w:tcW w:w="327" w:type="pct"/>
            <w:vMerge w:val="restart"/>
          </w:tcPr>
          <w:p w14:paraId="4EFFC2D2" w14:textId="03A7B2AD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.001</w:t>
            </w:r>
          </w:p>
        </w:tc>
      </w:tr>
      <w:tr w:rsidR="00477C2B" w:rsidRPr="00B97C35" w14:paraId="2EB5C79A" w14:textId="5F123595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Merge/>
          </w:tcPr>
          <w:p w14:paraId="6B1C77CE" w14:textId="77777777" w:rsidR="00B9496E" w:rsidRPr="00B97C35" w:rsidRDefault="00B9496E" w:rsidP="00013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3E2CF7B9" w14:textId="205B62B3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Died</w:t>
            </w:r>
          </w:p>
        </w:tc>
        <w:tc>
          <w:tcPr>
            <w:tcW w:w="557" w:type="pct"/>
          </w:tcPr>
          <w:p w14:paraId="5E283E9C" w14:textId="032ACAC9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4 (5.3)</w:t>
            </w:r>
          </w:p>
        </w:tc>
        <w:tc>
          <w:tcPr>
            <w:tcW w:w="393" w:type="pct"/>
          </w:tcPr>
          <w:p w14:paraId="7E535130" w14:textId="1BB220B7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58 (13.5)</w:t>
            </w:r>
          </w:p>
        </w:tc>
        <w:tc>
          <w:tcPr>
            <w:tcW w:w="327" w:type="pct"/>
            <w:vMerge/>
          </w:tcPr>
          <w:p w14:paraId="73C60D6A" w14:textId="003A2134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48F6CEAC" w14:textId="400840FD" w:rsidR="00B9496E" w:rsidRPr="00B97C35" w:rsidRDefault="00B15417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68</w:t>
            </w:r>
            <w:r w:rsidR="00CE2468" w:rsidRPr="00B97C35">
              <w:rPr>
                <w:rFonts w:ascii="Times New Roman" w:hAnsi="Times New Roman" w:cs="Times New Roman"/>
              </w:rPr>
              <w:t xml:space="preserve"> (13.6)</w:t>
            </w:r>
          </w:p>
        </w:tc>
        <w:tc>
          <w:tcPr>
            <w:tcW w:w="393" w:type="pct"/>
          </w:tcPr>
          <w:p w14:paraId="3F637AD2" w14:textId="32B227C0" w:rsidR="00B9496E" w:rsidRPr="00B97C35" w:rsidRDefault="00B15417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 xml:space="preserve">58 </w:t>
            </w:r>
            <w:r w:rsidR="00C379A0" w:rsidRPr="00B97C35">
              <w:rPr>
                <w:rFonts w:ascii="Times New Roman" w:hAnsi="Times New Roman" w:cs="Times New Roman"/>
              </w:rPr>
              <w:t>(11.6)</w:t>
            </w:r>
          </w:p>
        </w:tc>
        <w:tc>
          <w:tcPr>
            <w:tcW w:w="327" w:type="pct"/>
            <w:vMerge/>
          </w:tcPr>
          <w:p w14:paraId="2CF26653" w14:textId="1575975A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666B9810" w14:textId="47D3CB26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4 (4.8)</w:t>
            </w:r>
          </w:p>
        </w:tc>
        <w:tc>
          <w:tcPr>
            <w:tcW w:w="393" w:type="pct"/>
          </w:tcPr>
          <w:p w14:paraId="48B58C7B" w14:textId="3412B934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130 (25.9)</w:t>
            </w:r>
          </w:p>
        </w:tc>
        <w:tc>
          <w:tcPr>
            <w:tcW w:w="327" w:type="pct"/>
            <w:vMerge/>
          </w:tcPr>
          <w:p w14:paraId="589E7F73" w14:textId="77777777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D5276" w:rsidRPr="00B97C35" w14:paraId="771A20B3" w14:textId="77777777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gridSpan w:val="2"/>
          </w:tcPr>
          <w:p w14:paraId="7AD60DB5" w14:textId="1C6A161D" w:rsidR="003B7C96" w:rsidRPr="00B97C35" w:rsidRDefault="003B7C96" w:rsidP="00013B44">
            <w:pPr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90-day Glasgow Outcome Scale (GOS)</w:t>
            </w:r>
          </w:p>
        </w:tc>
        <w:tc>
          <w:tcPr>
            <w:tcW w:w="557" w:type="pct"/>
          </w:tcPr>
          <w:p w14:paraId="00D8D13E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18DFEE00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61BA2B80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3E23A701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78CA96E5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0F0BBE9D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509C4468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15F92C8A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132E6D0C" w14:textId="77777777" w:rsidR="003B7C96" w:rsidRPr="00B97C35" w:rsidRDefault="003B7C96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77C2B" w:rsidRPr="00B97C35" w14:paraId="458B3ED1" w14:textId="43F4130D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Merge w:val="restart"/>
          </w:tcPr>
          <w:p w14:paraId="68B5EE90" w14:textId="455670FF" w:rsidR="00A21720" w:rsidRPr="00B97C35" w:rsidRDefault="00A21720" w:rsidP="00013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19CCC0E" w14:textId="1C51C47D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Favourable (GOS 4-5) (Ref)</w:t>
            </w:r>
          </w:p>
        </w:tc>
        <w:tc>
          <w:tcPr>
            <w:tcW w:w="557" w:type="pct"/>
          </w:tcPr>
          <w:p w14:paraId="574D26E7" w14:textId="7E1E427B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415 (90.8)</w:t>
            </w:r>
          </w:p>
        </w:tc>
        <w:tc>
          <w:tcPr>
            <w:tcW w:w="393" w:type="pct"/>
          </w:tcPr>
          <w:p w14:paraId="46114331" w14:textId="69E96151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43 (79.8)</w:t>
            </w:r>
          </w:p>
        </w:tc>
        <w:tc>
          <w:tcPr>
            <w:tcW w:w="327" w:type="pct"/>
            <w:vMerge w:val="restart"/>
          </w:tcPr>
          <w:p w14:paraId="65A30D64" w14:textId="77195431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557" w:type="pct"/>
          </w:tcPr>
          <w:p w14:paraId="45DA4263" w14:textId="6A6D89F0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4</w:t>
            </w:r>
            <w:r w:rsidR="002F7540" w:rsidRPr="00B97C35">
              <w:rPr>
                <w:rFonts w:ascii="Times New Roman" w:hAnsi="Times New Roman" w:cs="Times New Roman"/>
              </w:rPr>
              <w:t>1</w:t>
            </w:r>
            <w:r w:rsidR="00442D4B" w:rsidRPr="00B97C35">
              <w:rPr>
                <w:rFonts w:ascii="Times New Roman" w:hAnsi="Times New Roman" w:cs="Times New Roman"/>
              </w:rPr>
              <w:t>5</w:t>
            </w:r>
            <w:r w:rsidRPr="00B97C35">
              <w:rPr>
                <w:rFonts w:ascii="Times New Roman" w:hAnsi="Times New Roman" w:cs="Times New Roman"/>
              </w:rPr>
              <w:t xml:space="preserve"> (</w:t>
            </w:r>
            <w:r w:rsidR="00757BCB" w:rsidRPr="00B97C35">
              <w:rPr>
                <w:rFonts w:ascii="Times New Roman" w:hAnsi="Times New Roman" w:cs="Times New Roman"/>
              </w:rPr>
              <w:t>8</w:t>
            </w:r>
            <w:r w:rsidR="000E0285" w:rsidRPr="00B97C35">
              <w:rPr>
                <w:rFonts w:ascii="Times New Roman" w:hAnsi="Times New Roman" w:cs="Times New Roman"/>
              </w:rPr>
              <w:t>5</w:t>
            </w:r>
            <w:r w:rsidR="00757BCB" w:rsidRPr="00B97C35">
              <w:rPr>
                <w:rFonts w:ascii="Times New Roman" w:hAnsi="Times New Roman" w:cs="Times New Roman"/>
              </w:rPr>
              <w:t>.</w:t>
            </w:r>
            <w:r w:rsidR="000E0285" w:rsidRPr="00B97C35">
              <w:rPr>
                <w:rFonts w:ascii="Times New Roman" w:hAnsi="Times New Roman" w:cs="Times New Roman"/>
              </w:rPr>
              <w:t>9</w:t>
            </w:r>
            <w:r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3" w:type="pct"/>
          </w:tcPr>
          <w:p w14:paraId="61319AF7" w14:textId="6578BCB7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</w:t>
            </w:r>
            <w:r w:rsidR="000238F5" w:rsidRPr="00B97C35">
              <w:rPr>
                <w:rFonts w:ascii="Times New Roman" w:hAnsi="Times New Roman" w:cs="Times New Roman"/>
              </w:rPr>
              <w:t>8</w:t>
            </w:r>
            <w:r w:rsidRPr="00B97C35">
              <w:rPr>
                <w:rFonts w:ascii="Times New Roman" w:hAnsi="Times New Roman" w:cs="Times New Roman"/>
              </w:rPr>
              <w:t>3 (</w:t>
            </w:r>
            <w:r w:rsidR="002D2788" w:rsidRPr="00B97C35">
              <w:rPr>
                <w:rFonts w:ascii="Times New Roman" w:hAnsi="Times New Roman" w:cs="Times New Roman"/>
              </w:rPr>
              <w:t>81.</w:t>
            </w:r>
            <w:r w:rsidR="000E0285" w:rsidRPr="00B97C35">
              <w:rPr>
                <w:rFonts w:ascii="Times New Roman" w:hAnsi="Times New Roman" w:cs="Times New Roman"/>
              </w:rPr>
              <w:t>5</w:t>
            </w:r>
            <w:r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7" w:type="pct"/>
            <w:vMerge w:val="restart"/>
          </w:tcPr>
          <w:p w14:paraId="1A723563" w14:textId="70ED8161" w:rsidR="00A21720" w:rsidRPr="00B97C35" w:rsidRDefault="00A161EA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.</w:t>
            </w:r>
            <w:r w:rsidR="00C328EA" w:rsidRPr="00B97C35">
              <w:rPr>
                <w:rFonts w:ascii="Times New Roman" w:hAnsi="Times New Roman" w:cs="Times New Roman"/>
              </w:rPr>
              <w:t>0</w:t>
            </w:r>
            <w:r w:rsidR="00544B58" w:rsidRPr="00B97C3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57" w:type="pct"/>
          </w:tcPr>
          <w:p w14:paraId="4712EF1D" w14:textId="3A4B2238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4</w:t>
            </w:r>
            <w:r w:rsidR="0023268C" w:rsidRPr="00B97C35">
              <w:rPr>
                <w:rFonts w:ascii="Times New Roman" w:hAnsi="Times New Roman" w:cs="Times New Roman"/>
              </w:rPr>
              <w:t>41</w:t>
            </w:r>
            <w:r w:rsidRPr="00B97C35">
              <w:rPr>
                <w:rFonts w:ascii="Times New Roman" w:hAnsi="Times New Roman" w:cs="Times New Roman"/>
              </w:rPr>
              <w:t xml:space="preserve"> (91.</w:t>
            </w:r>
            <w:r w:rsidR="002D5B9A" w:rsidRPr="00B97C35">
              <w:rPr>
                <w:rFonts w:ascii="Times New Roman" w:hAnsi="Times New Roman" w:cs="Times New Roman"/>
              </w:rPr>
              <w:t>3</w:t>
            </w:r>
            <w:r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3" w:type="pct"/>
          </w:tcPr>
          <w:p w14:paraId="3C6C0F44" w14:textId="36AA6FC2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4</w:t>
            </w:r>
            <w:r w:rsidR="002D5B9A" w:rsidRPr="00B97C35">
              <w:rPr>
                <w:rFonts w:ascii="Times New Roman" w:hAnsi="Times New Roman" w:cs="Times New Roman"/>
              </w:rPr>
              <w:t>3</w:t>
            </w:r>
            <w:r w:rsidR="003F53EB" w:rsidRPr="00B97C35">
              <w:rPr>
                <w:rFonts w:ascii="Times New Roman" w:hAnsi="Times New Roman" w:cs="Times New Roman"/>
              </w:rPr>
              <w:t xml:space="preserve"> </w:t>
            </w:r>
            <w:r w:rsidRPr="00B97C35">
              <w:rPr>
                <w:rFonts w:ascii="Times New Roman" w:hAnsi="Times New Roman" w:cs="Times New Roman"/>
              </w:rPr>
              <w:t>(73.</w:t>
            </w:r>
            <w:r w:rsidR="002D5B9A" w:rsidRPr="00B97C35">
              <w:rPr>
                <w:rFonts w:ascii="Times New Roman" w:hAnsi="Times New Roman" w:cs="Times New Roman"/>
              </w:rPr>
              <w:t>0</w:t>
            </w:r>
            <w:r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7" w:type="pct"/>
            <w:vMerge w:val="restart"/>
          </w:tcPr>
          <w:p w14:paraId="058BC459" w14:textId="537E5869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&lt;.001</w:t>
            </w:r>
          </w:p>
        </w:tc>
      </w:tr>
      <w:tr w:rsidR="00477C2B" w:rsidRPr="00B97C35" w14:paraId="33314B1D" w14:textId="38A66AD5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Merge/>
          </w:tcPr>
          <w:p w14:paraId="463826C8" w14:textId="77777777" w:rsidR="00A21720" w:rsidRPr="00B97C35" w:rsidRDefault="00A21720" w:rsidP="00013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73349C39" w14:textId="3CE9B94B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 xml:space="preserve">Unfavourable (GOS 1-3) </w:t>
            </w:r>
          </w:p>
        </w:tc>
        <w:tc>
          <w:tcPr>
            <w:tcW w:w="557" w:type="pct"/>
          </w:tcPr>
          <w:p w14:paraId="445A212E" w14:textId="76E9D204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42 (9.2)</w:t>
            </w:r>
          </w:p>
        </w:tc>
        <w:tc>
          <w:tcPr>
            <w:tcW w:w="393" w:type="pct"/>
          </w:tcPr>
          <w:p w14:paraId="0DC2232D" w14:textId="727468EA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87 (20.2)</w:t>
            </w:r>
          </w:p>
        </w:tc>
        <w:tc>
          <w:tcPr>
            <w:tcW w:w="327" w:type="pct"/>
            <w:vMerge/>
          </w:tcPr>
          <w:p w14:paraId="6F3DB8B6" w14:textId="6C2E056B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50B7BFE5" w14:textId="7F26EB84" w:rsidR="00A21720" w:rsidRPr="00B97C35" w:rsidRDefault="00A8156D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6</w:t>
            </w:r>
            <w:r w:rsidR="000E0285" w:rsidRPr="00B97C35">
              <w:rPr>
                <w:rFonts w:ascii="Times New Roman" w:hAnsi="Times New Roman" w:cs="Times New Roman"/>
              </w:rPr>
              <w:t>8</w:t>
            </w:r>
            <w:r w:rsidR="00A21720" w:rsidRPr="00B97C35">
              <w:rPr>
                <w:rFonts w:ascii="Times New Roman" w:hAnsi="Times New Roman" w:cs="Times New Roman"/>
              </w:rPr>
              <w:t xml:space="preserve"> (</w:t>
            </w:r>
            <w:r w:rsidR="00883A5B" w:rsidRPr="00B97C35">
              <w:rPr>
                <w:rFonts w:ascii="Times New Roman" w:hAnsi="Times New Roman" w:cs="Times New Roman"/>
              </w:rPr>
              <w:t>1</w:t>
            </w:r>
            <w:r w:rsidR="000E0285" w:rsidRPr="00B97C35">
              <w:rPr>
                <w:rFonts w:ascii="Times New Roman" w:hAnsi="Times New Roman" w:cs="Times New Roman"/>
              </w:rPr>
              <w:t>4.1</w:t>
            </w:r>
            <w:r w:rsidR="00A21720"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3" w:type="pct"/>
          </w:tcPr>
          <w:p w14:paraId="34499A65" w14:textId="52B56373" w:rsidR="00A21720" w:rsidRPr="00B97C35" w:rsidRDefault="008D32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8</w:t>
            </w:r>
            <w:r w:rsidR="00544B58" w:rsidRPr="00B97C35">
              <w:rPr>
                <w:rFonts w:ascii="Times New Roman" w:hAnsi="Times New Roman" w:cs="Times New Roman"/>
              </w:rPr>
              <w:t>7</w:t>
            </w:r>
            <w:r w:rsidR="00A21720" w:rsidRPr="00B97C35">
              <w:rPr>
                <w:rFonts w:ascii="Times New Roman" w:hAnsi="Times New Roman" w:cs="Times New Roman"/>
              </w:rPr>
              <w:t xml:space="preserve"> (</w:t>
            </w:r>
            <w:r w:rsidR="002F0EEA" w:rsidRPr="00B97C35">
              <w:rPr>
                <w:rFonts w:ascii="Times New Roman" w:hAnsi="Times New Roman" w:cs="Times New Roman"/>
              </w:rPr>
              <w:t>18.</w:t>
            </w:r>
            <w:r w:rsidR="00544B58" w:rsidRPr="00B97C35">
              <w:rPr>
                <w:rFonts w:ascii="Times New Roman" w:hAnsi="Times New Roman" w:cs="Times New Roman"/>
              </w:rPr>
              <w:t>5</w:t>
            </w:r>
            <w:r w:rsidR="00A21720"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7" w:type="pct"/>
            <w:vMerge/>
          </w:tcPr>
          <w:p w14:paraId="71E7DB8C" w14:textId="1A6FFFD7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06B4E53E" w14:textId="33D217DA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42 (8.</w:t>
            </w:r>
            <w:r w:rsidR="002D5B9A" w:rsidRPr="00B97C35">
              <w:rPr>
                <w:rFonts w:ascii="Times New Roman" w:hAnsi="Times New Roman" w:cs="Times New Roman"/>
              </w:rPr>
              <w:t>7</w:t>
            </w:r>
            <w:r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3" w:type="pct"/>
          </w:tcPr>
          <w:p w14:paraId="64CB391D" w14:textId="7D95588D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12</w:t>
            </w:r>
            <w:r w:rsidR="002D5B9A" w:rsidRPr="00B97C35">
              <w:rPr>
                <w:rFonts w:ascii="Times New Roman" w:hAnsi="Times New Roman" w:cs="Times New Roman"/>
              </w:rPr>
              <w:t>7</w:t>
            </w:r>
            <w:r w:rsidRPr="00B97C35">
              <w:rPr>
                <w:rFonts w:ascii="Times New Roman" w:hAnsi="Times New Roman" w:cs="Times New Roman"/>
              </w:rPr>
              <w:t xml:space="preserve"> (2</w:t>
            </w:r>
            <w:r w:rsidR="002D5B9A" w:rsidRPr="00B97C35">
              <w:rPr>
                <w:rFonts w:ascii="Times New Roman" w:hAnsi="Times New Roman" w:cs="Times New Roman"/>
              </w:rPr>
              <w:t>7</w:t>
            </w:r>
            <w:r w:rsidRPr="00B97C35">
              <w:rPr>
                <w:rFonts w:ascii="Times New Roman" w:hAnsi="Times New Roman" w:cs="Times New Roman"/>
              </w:rPr>
              <w:t>.</w:t>
            </w:r>
            <w:r w:rsidR="002D5B9A" w:rsidRPr="00B97C35">
              <w:rPr>
                <w:rFonts w:ascii="Times New Roman" w:hAnsi="Times New Roman" w:cs="Times New Roman"/>
              </w:rPr>
              <w:t>0</w:t>
            </w:r>
            <w:r w:rsidRPr="00B97C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7" w:type="pct"/>
            <w:vMerge/>
          </w:tcPr>
          <w:p w14:paraId="635D49EA" w14:textId="77777777" w:rsidR="00A21720" w:rsidRPr="00B97C35" w:rsidRDefault="00A21720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D5276" w:rsidRPr="00B97C35" w14:paraId="02F9FD0B" w14:textId="77777777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8" w:type="pct"/>
            <w:gridSpan w:val="2"/>
          </w:tcPr>
          <w:p w14:paraId="119A337D" w14:textId="1A0629DB" w:rsidR="00BA69D4" w:rsidRPr="00B97C35" w:rsidRDefault="00BA69D4" w:rsidP="00013B44">
            <w:pPr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90-day Trauma Outcome Measure Score (TOMS)</w:t>
            </w:r>
          </w:p>
        </w:tc>
        <w:tc>
          <w:tcPr>
            <w:tcW w:w="557" w:type="pct"/>
          </w:tcPr>
          <w:p w14:paraId="63B60CAA" w14:textId="77777777" w:rsidR="00BA69D4" w:rsidRPr="00B97C35" w:rsidRDefault="00BA69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5A10AFD2" w14:textId="77777777" w:rsidR="00BA69D4" w:rsidRPr="00B97C35" w:rsidRDefault="00BA69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4D35F1DE" w14:textId="77777777" w:rsidR="00BA69D4" w:rsidRPr="00B97C35" w:rsidRDefault="00BA69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298C9EAD" w14:textId="77777777" w:rsidR="00BA69D4" w:rsidRPr="00B97C35" w:rsidRDefault="00BA69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12B02233" w14:textId="77777777" w:rsidR="00BA69D4" w:rsidRPr="00B97C35" w:rsidRDefault="00BA69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0A1CBFB8" w14:textId="77777777" w:rsidR="00BA69D4" w:rsidRPr="00B97C35" w:rsidRDefault="00BA69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0BF3AA5F" w14:textId="77777777" w:rsidR="00BA69D4" w:rsidRPr="00B97C35" w:rsidRDefault="00BA69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93" w:type="pct"/>
          </w:tcPr>
          <w:p w14:paraId="1DDBBEA7" w14:textId="77777777" w:rsidR="00BA69D4" w:rsidRPr="00B97C35" w:rsidRDefault="00BA69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7" w:type="pct"/>
          </w:tcPr>
          <w:p w14:paraId="122DD2BB" w14:textId="77777777" w:rsidR="00BA69D4" w:rsidRPr="00B97C35" w:rsidRDefault="00BA69D4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77C2B" w:rsidRPr="00B97C35" w14:paraId="0C6735CF" w14:textId="7086A6FE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Merge w:val="restart"/>
          </w:tcPr>
          <w:p w14:paraId="7FF7FE0A" w14:textId="47C9AB37" w:rsidR="00B9496E" w:rsidRPr="00B97C35" w:rsidRDefault="00B9496E" w:rsidP="00013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7D9C04A" w14:textId="2F080374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B97C35">
              <w:rPr>
                <w:rFonts w:ascii="Times New Roman" w:hAnsi="Times New Roman" w:cs="Times New Roman"/>
              </w:rPr>
              <w:t>Favourable</w:t>
            </w:r>
            <w:r w:rsidR="00390B59" w:rsidRPr="00B97C35">
              <w:rPr>
                <w:rFonts w:ascii="Times New Roman" w:hAnsi="Times New Roman" w:cs="Times New Roman"/>
              </w:rPr>
              <w:t xml:space="preserve"> </w:t>
            </w:r>
            <w:r w:rsidR="00477C2B" w:rsidRPr="00B97C35">
              <w:rPr>
                <w:rFonts w:ascii="Times New Roman" w:hAnsi="Times New Roman" w:cs="Times New Roman"/>
                <w:vertAlign w:val="superscript"/>
              </w:rPr>
              <w:t>d</w:t>
            </w:r>
            <w:r w:rsidRPr="00B97C35">
              <w:rPr>
                <w:rFonts w:ascii="Times New Roman" w:hAnsi="Times New Roman" w:cs="Times New Roman"/>
              </w:rPr>
              <w:t xml:space="preserve"> (Ref)</w:t>
            </w:r>
            <w:r w:rsidR="001109D0" w:rsidRPr="00B97C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7" w:type="pct"/>
          </w:tcPr>
          <w:p w14:paraId="27B2BE10" w14:textId="4205330D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62 (76.0)</w:t>
            </w:r>
          </w:p>
        </w:tc>
        <w:tc>
          <w:tcPr>
            <w:tcW w:w="393" w:type="pct"/>
          </w:tcPr>
          <w:p w14:paraId="330C130A" w14:textId="717E8D8B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216 (74.0)</w:t>
            </w:r>
          </w:p>
        </w:tc>
        <w:tc>
          <w:tcPr>
            <w:tcW w:w="327" w:type="pct"/>
            <w:vMerge w:val="restart"/>
          </w:tcPr>
          <w:p w14:paraId="41E318FE" w14:textId="2F251095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557" w:type="pct"/>
          </w:tcPr>
          <w:p w14:paraId="0F3223DD" w14:textId="504647DF" w:rsidR="00B9496E" w:rsidRPr="00B97C35" w:rsidRDefault="00C8571C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16 (78.6)</w:t>
            </w:r>
          </w:p>
        </w:tc>
        <w:tc>
          <w:tcPr>
            <w:tcW w:w="393" w:type="pct"/>
          </w:tcPr>
          <w:p w14:paraId="119683AB" w14:textId="2A692B86" w:rsidR="00B9496E" w:rsidRPr="00B97C35" w:rsidRDefault="00C8571C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20 (</w:t>
            </w:r>
            <w:r w:rsidR="00B25413" w:rsidRPr="00B97C35">
              <w:rPr>
                <w:rFonts w:ascii="Times New Roman" w:hAnsi="Times New Roman" w:cs="Times New Roman"/>
              </w:rPr>
              <w:t>80.6)</w:t>
            </w:r>
          </w:p>
        </w:tc>
        <w:tc>
          <w:tcPr>
            <w:tcW w:w="327" w:type="pct"/>
            <w:vMerge w:val="restart"/>
          </w:tcPr>
          <w:p w14:paraId="67F1A0EB" w14:textId="62896BAF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.</w:t>
            </w:r>
            <w:r w:rsidR="00DA116F" w:rsidRPr="00B97C3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57" w:type="pct"/>
          </w:tcPr>
          <w:p w14:paraId="5645FB4E" w14:textId="0C1CD15F" w:rsidR="00B9496E" w:rsidRPr="00B97C35" w:rsidRDefault="00491CB3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16</w:t>
            </w:r>
            <w:r w:rsidR="007B01D7" w:rsidRPr="00B97C35">
              <w:rPr>
                <w:rFonts w:ascii="Times New Roman" w:hAnsi="Times New Roman" w:cs="Times New Roman"/>
              </w:rPr>
              <w:t xml:space="preserve"> (78.6)</w:t>
            </w:r>
          </w:p>
        </w:tc>
        <w:tc>
          <w:tcPr>
            <w:tcW w:w="393" w:type="pct"/>
          </w:tcPr>
          <w:p w14:paraId="55C6C46A" w14:textId="46C83A57" w:rsidR="00B9496E" w:rsidRPr="00B97C35" w:rsidRDefault="007B01D7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320 (80.6)</w:t>
            </w:r>
          </w:p>
        </w:tc>
        <w:tc>
          <w:tcPr>
            <w:tcW w:w="327" w:type="pct"/>
            <w:vMerge w:val="restart"/>
          </w:tcPr>
          <w:p w14:paraId="78C144B3" w14:textId="43EDDA77" w:rsidR="00B9496E" w:rsidRPr="00B97C35" w:rsidRDefault="00B263F3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.</w:t>
            </w:r>
            <w:r w:rsidR="001A5EFB" w:rsidRPr="00B97C35">
              <w:rPr>
                <w:rFonts w:ascii="Times New Roman" w:hAnsi="Times New Roman" w:cs="Times New Roman"/>
              </w:rPr>
              <w:t>48</w:t>
            </w:r>
          </w:p>
        </w:tc>
      </w:tr>
      <w:tr w:rsidR="00477C2B" w:rsidRPr="00B97C35" w14:paraId="55F4BDE0" w14:textId="5A0EE7FE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pct"/>
            <w:vMerge/>
          </w:tcPr>
          <w:p w14:paraId="25239F18" w14:textId="77777777" w:rsidR="00B9496E" w:rsidRPr="00B97C35" w:rsidRDefault="00B9496E" w:rsidP="00013B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" w:type="pct"/>
          </w:tcPr>
          <w:p w14:paraId="629B2AC4" w14:textId="1C4281DC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B97C35">
              <w:rPr>
                <w:rFonts w:ascii="Times New Roman" w:hAnsi="Times New Roman" w:cs="Times New Roman"/>
              </w:rPr>
              <w:t>Unfavourable</w:t>
            </w:r>
            <w:r w:rsidR="00477C2B" w:rsidRPr="00B97C35">
              <w:rPr>
                <w:rFonts w:ascii="Times New Roman" w:hAnsi="Times New Roman" w:cs="Times New Roman"/>
              </w:rPr>
              <w:t xml:space="preserve"> </w:t>
            </w:r>
            <w:r w:rsidR="002B1337" w:rsidRPr="00B97C35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557" w:type="pct"/>
          </w:tcPr>
          <w:p w14:paraId="75C4933E" w14:textId="56D4BD46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83 (24.0)</w:t>
            </w:r>
          </w:p>
        </w:tc>
        <w:tc>
          <w:tcPr>
            <w:tcW w:w="393" w:type="pct"/>
          </w:tcPr>
          <w:p w14:paraId="2B396251" w14:textId="0D9487CA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76 (26.0)</w:t>
            </w:r>
          </w:p>
        </w:tc>
        <w:tc>
          <w:tcPr>
            <w:tcW w:w="327" w:type="pct"/>
            <w:vMerge/>
          </w:tcPr>
          <w:p w14:paraId="08F1DCC0" w14:textId="25E261F9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11519CE6" w14:textId="1A0EA570" w:rsidR="00B9496E" w:rsidRPr="00B97C35" w:rsidRDefault="00B25413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86 (</w:t>
            </w:r>
            <w:r w:rsidR="00A52EE8" w:rsidRPr="00B97C35">
              <w:rPr>
                <w:rFonts w:ascii="Times New Roman" w:hAnsi="Times New Roman" w:cs="Times New Roman"/>
              </w:rPr>
              <w:t>21.4)</w:t>
            </w:r>
          </w:p>
        </w:tc>
        <w:tc>
          <w:tcPr>
            <w:tcW w:w="393" w:type="pct"/>
          </w:tcPr>
          <w:p w14:paraId="02FCE246" w14:textId="59D46FD2" w:rsidR="00B9496E" w:rsidRPr="00B97C35" w:rsidRDefault="00EC44B2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77 (19.4)</w:t>
            </w:r>
          </w:p>
        </w:tc>
        <w:tc>
          <w:tcPr>
            <w:tcW w:w="327" w:type="pct"/>
            <w:vMerge/>
          </w:tcPr>
          <w:p w14:paraId="2429BAF9" w14:textId="40944DB0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</w:tcPr>
          <w:p w14:paraId="3A814C2E" w14:textId="5970A44D" w:rsidR="00B9496E" w:rsidRPr="00B97C35" w:rsidRDefault="007512C7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>86 (</w:t>
            </w:r>
            <w:r w:rsidR="001B4482" w:rsidRPr="00B97C35">
              <w:rPr>
                <w:rFonts w:ascii="Times New Roman" w:hAnsi="Times New Roman" w:cs="Times New Roman"/>
              </w:rPr>
              <w:t>21.4)</w:t>
            </w:r>
          </w:p>
        </w:tc>
        <w:tc>
          <w:tcPr>
            <w:tcW w:w="393" w:type="pct"/>
          </w:tcPr>
          <w:p w14:paraId="0D5455C3" w14:textId="40220724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7C35">
              <w:rPr>
                <w:rFonts w:ascii="Times New Roman" w:hAnsi="Times New Roman" w:cs="Times New Roman"/>
              </w:rPr>
              <w:t xml:space="preserve">77 </w:t>
            </w:r>
            <w:r w:rsidR="001B4482" w:rsidRPr="00B97C35">
              <w:rPr>
                <w:rFonts w:ascii="Times New Roman" w:hAnsi="Times New Roman" w:cs="Times New Roman"/>
              </w:rPr>
              <w:t>(</w:t>
            </w:r>
            <w:r w:rsidR="003D6AEB" w:rsidRPr="00B97C35">
              <w:rPr>
                <w:rFonts w:ascii="Times New Roman" w:hAnsi="Times New Roman" w:cs="Times New Roman"/>
              </w:rPr>
              <w:t>19.4)</w:t>
            </w:r>
          </w:p>
        </w:tc>
        <w:tc>
          <w:tcPr>
            <w:tcW w:w="327" w:type="pct"/>
            <w:vMerge/>
          </w:tcPr>
          <w:p w14:paraId="08E6D976" w14:textId="4EAD32CC" w:rsidR="00B9496E" w:rsidRPr="00B97C35" w:rsidRDefault="00B9496E" w:rsidP="00013B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67AE" w:rsidRPr="00B97C35" w14:paraId="44F2BC9D" w14:textId="77777777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5A31D62F" w14:textId="4CD1871A" w:rsidR="000A67AE" w:rsidRPr="00B97C35" w:rsidRDefault="00163EE8" w:rsidP="00013B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97C3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 xml:space="preserve">a </w:t>
            </w:r>
            <w:r w:rsidRPr="00B97C35">
              <w:rPr>
                <w:rFonts w:ascii="Times New Roman" w:hAnsi="Times New Roman" w:cs="Times New Roman"/>
                <w:b w:val="0"/>
                <w:bCs w:val="0"/>
              </w:rPr>
              <w:t>Base case scenario: Complete case analysis, assuming all missing data were missing completely at random.</w:t>
            </w:r>
          </w:p>
        </w:tc>
      </w:tr>
      <w:tr w:rsidR="00163EE8" w:rsidRPr="00B97C35" w14:paraId="3D933E38" w14:textId="77777777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2630EA24" w14:textId="6199B4E7" w:rsidR="00163EE8" w:rsidRPr="00B97C35" w:rsidRDefault="00691434" w:rsidP="00013B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97C3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b</w:t>
            </w:r>
            <w:r w:rsidRPr="00B97C35">
              <w:rPr>
                <w:rFonts w:ascii="Times New Roman" w:hAnsi="Times New Roman" w:cs="Times New Roman"/>
                <w:b w:val="0"/>
                <w:bCs w:val="0"/>
              </w:rPr>
              <w:t xml:space="preserve"> Worst case scenario: Assuming all participants lost to follow-up in the intervention group experienced the worst trauma outcomes (e.g., died or had unfavourable outcomes), while all those with missing data in the control group had favourable outcomes (e.g., survived).</w:t>
            </w:r>
          </w:p>
        </w:tc>
      </w:tr>
      <w:tr w:rsidR="00FF718B" w:rsidRPr="00B97C35" w14:paraId="217F0274" w14:textId="77777777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5CE03C88" w14:textId="570CEF86" w:rsidR="00FF718B" w:rsidRPr="00B97C35" w:rsidRDefault="00FF718B" w:rsidP="00013B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97C3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c</w:t>
            </w:r>
            <w:r w:rsidRPr="00B97C3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gramStart"/>
            <w:r w:rsidRPr="00B97C35">
              <w:rPr>
                <w:rFonts w:ascii="Times New Roman" w:hAnsi="Times New Roman" w:cs="Times New Roman"/>
                <w:b w:val="0"/>
                <w:bCs w:val="0"/>
              </w:rPr>
              <w:t>Best</w:t>
            </w:r>
            <w:proofErr w:type="gramEnd"/>
            <w:r w:rsidRPr="00B97C35">
              <w:rPr>
                <w:rFonts w:ascii="Times New Roman" w:hAnsi="Times New Roman" w:cs="Times New Roman"/>
                <w:b w:val="0"/>
                <w:bCs w:val="0"/>
              </w:rPr>
              <w:t xml:space="preserve"> case scenario:</w:t>
            </w:r>
            <w:r w:rsidR="00044646" w:rsidRPr="00B97C3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Pr="00B97C35">
              <w:rPr>
                <w:rFonts w:ascii="Times New Roman" w:hAnsi="Times New Roman" w:cs="Times New Roman"/>
                <w:b w:val="0"/>
                <w:bCs w:val="0"/>
              </w:rPr>
              <w:t>Assuming all participants with missing data in the intervention group survived with favourable outcomes, while those in the control group died or had unfavourable outcomes.</w:t>
            </w:r>
          </w:p>
        </w:tc>
      </w:tr>
      <w:tr w:rsidR="001109D0" w:rsidRPr="00B97C35" w14:paraId="4CE15A1E" w14:textId="77777777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53E32A7A" w14:textId="6147569F" w:rsidR="001109D0" w:rsidRPr="00B97C35" w:rsidRDefault="0080025B" w:rsidP="00013B44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B97C3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d</w:t>
            </w:r>
            <w:r w:rsidRPr="00B97C3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1109D0" w:rsidRPr="00B97C35">
              <w:rPr>
                <w:rFonts w:ascii="Times New Roman" w:hAnsi="Times New Roman" w:cs="Times New Roman"/>
                <w:b w:val="0"/>
                <w:bCs w:val="0"/>
              </w:rPr>
              <w:t>(Trauma outcome measure score at 90-days equal or exceed trauma expectation factor score at baseline)</w:t>
            </w:r>
            <w:r w:rsidR="00534F2E" w:rsidRPr="00B97C35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  <w:tr w:rsidR="002B1337" w:rsidRPr="00B97C35" w14:paraId="3D1C405B" w14:textId="77777777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164701C9" w14:textId="6879A47F" w:rsidR="002B1337" w:rsidRPr="00B97C35" w:rsidRDefault="00127487" w:rsidP="00013B44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B97C35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e</w:t>
            </w:r>
            <w:r w:rsidRPr="00B97C35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2B1337" w:rsidRPr="00B97C35">
              <w:rPr>
                <w:rFonts w:ascii="Times New Roman" w:hAnsi="Times New Roman" w:cs="Times New Roman"/>
                <w:b w:val="0"/>
                <w:bCs w:val="0"/>
              </w:rPr>
              <w:t xml:space="preserve">(Trauma outcome measure score at 90-days less than trauma expectation factor </w:t>
            </w:r>
            <w:proofErr w:type="gramStart"/>
            <w:r w:rsidR="002B1337" w:rsidRPr="00B97C35">
              <w:rPr>
                <w:rFonts w:ascii="Times New Roman" w:hAnsi="Times New Roman" w:cs="Times New Roman"/>
                <w:b w:val="0"/>
                <w:bCs w:val="0"/>
              </w:rPr>
              <w:t>score</w:t>
            </w:r>
            <w:proofErr w:type="gramEnd"/>
            <w:r w:rsidR="002B1337" w:rsidRPr="00B97C35">
              <w:rPr>
                <w:rFonts w:ascii="Times New Roman" w:hAnsi="Times New Roman" w:cs="Times New Roman"/>
                <w:b w:val="0"/>
                <w:bCs w:val="0"/>
              </w:rPr>
              <w:t xml:space="preserve"> at baseline)</w:t>
            </w:r>
            <w:r w:rsidRPr="00B97C35">
              <w:rPr>
                <w:rFonts w:ascii="Times New Roman" w:hAnsi="Times New Roman" w:cs="Times New Roman"/>
                <w:b w:val="0"/>
                <w:bCs w:val="0"/>
              </w:rPr>
              <w:t>.</w:t>
            </w:r>
          </w:p>
        </w:tc>
      </w:tr>
      <w:tr w:rsidR="0040278D" w:rsidRPr="00B97C35" w14:paraId="10B444E5" w14:textId="1B5F38EE" w:rsidTr="002D52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14:paraId="2F17C1C7" w14:textId="679B0FE0" w:rsidR="0040278D" w:rsidRPr="00B97C35" w:rsidRDefault="0040278D" w:rsidP="00013B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97C35">
              <w:rPr>
                <w:rFonts w:ascii="Times New Roman" w:hAnsi="Times New Roman" w:cs="Times New Roman"/>
                <w:b w:val="0"/>
                <w:bCs w:val="0"/>
              </w:rPr>
              <w:t>Data are n (%) unless specified otherwise</w:t>
            </w:r>
            <w:r w:rsidR="00072377" w:rsidRPr="00B97C35">
              <w:rPr>
                <w:rFonts w:ascii="Times New Roman" w:hAnsi="Times New Roman" w:cs="Times New Roman"/>
                <w:b w:val="0"/>
                <w:bCs w:val="0"/>
              </w:rPr>
              <w:t xml:space="preserve"> at </w:t>
            </w:r>
            <w:r w:rsidR="00072377" w:rsidRPr="00B97C3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P </w:t>
            </w:r>
            <w:r w:rsidR="00072377" w:rsidRPr="00B97C35">
              <w:rPr>
                <w:rFonts w:ascii="Times New Roman" w:hAnsi="Times New Roman" w:cs="Times New Roman"/>
                <w:b w:val="0"/>
                <w:bCs w:val="0"/>
              </w:rPr>
              <w:t>&lt; .05 level of statistical significance.</w:t>
            </w:r>
          </w:p>
        </w:tc>
      </w:tr>
    </w:tbl>
    <w:p w14:paraId="535EEE31" w14:textId="77777777" w:rsidR="003E7CA2" w:rsidRPr="00881280" w:rsidRDefault="003E7CA2">
      <w:pPr>
        <w:rPr>
          <w:rFonts w:ascii="Times New Roman" w:hAnsi="Times New Roman" w:cs="Times New Roman"/>
        </w:rPr>
      </w:pPr>
    </w:p>
    <w:sectPr w:rsidR="003E7CA2" w:rsidRPr="00881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CC0"/>
    <w:rsid w:val="0000219B"/>
    <w:rsid w:val="00005303"/>
    <w:rsid w:val="00016E10"/>
    <w:rsid w:val="00022B93"/>
    <w:rsid w:val="000238F5"/>
    <w:rsid w:val="000266F0"/>
    <w:rsid w:val="00033F33"/>
    <w:rsid w:val="00034BED"/>
    <w:rsid w:val="00044646"/>
    <w:rsid w:val="000502E4"/>
    <w:rsid w:val="00060832"/>
    <w:rsid w:val="00061476"/>
    <w:rsid w:val="00067C56"/>
    <w:rsid w:val="00071BA8"/>
    <w:rsid w:val="00071E8C"/>
    <w:rsid w:val="00072377"/>
    <w:rsid w:val="000A2C2B"/>
    <w:rsid w:val="000A67AE"/>
    <w:rsid w:val="000B0851"/>
    <w:rsid w:val="000D08C7"/>
    <w:rsid w:val="000D0EF4"/>
    <w:rsid w:val="000D7AD6"/>
    <w:rsid w:val="000D7F59"/>
    <w:rsid w:val="000E0285"/>
    <w:rsid w:val="0011058F"/>
    <w:rsid w:val="001109D0"/>
    <w:rsid w:val="00112333"/>
    <w:rsid w:val="00121530"/>
    <w:rsid w:val="001244ED"/>
    <w:rsid w:val="00127487"/>
    <w:rsid w:val="001325A6"/>
    <w:rsid w:val="001408E9"/>
    <w:rsid w:val="00163EE8"/>
    <w:rsid w:val="0017627C"/>
    <w:rsid w:val="001852F5"/>
    <w:rsid w:val="001855E2"/>
    <w:rsid w:val="001862E5"/>
    <w:rsid w:val="00193B5E"/>
    <w:rsid w:val="00193FCD"/>
    <w:rsid w:val="00196853"/>
    <w:rsid w:val="0019696F"/>
    <w:rsid w:val="001A0E24"/>
    <w:rsid w:val="001A5EFB"/>
    <w:rsid w:val="001B4482"/>
    <w:rsid w:val="001D1D88"/>
    <w:rsid w:val="001D710C"/>
    <w:rsid w:val="001F291F"/>
    <w:rsid w:val="001F36BA"/>
    <w:rsid w:val="001F6223"/>
    <w:rsid w:val="001F705E"/>
    <w:rsid w:val="00204A27"/>
    <w:rsid w:val="00207008"/>
    <w:rsid w:val="0021632A"/>
    <w:rsid w:val="00230A7E"/>
    <w:rsid w:val="0023268C"/>
    <w:rsid w:val="00244BF8"/>
    <w:rsid w:val="00264E71"/>
    <w:rsid w:val="00266246"/>
    <w:rsid w:val="002665BF"/>
    <w:rsid w:val="002861C6"/>
    <w:rsid w:val="00291946"/>
    <w:rsid w:val="00291CBE"/>
    <w:rsid w:val="002A04AA"/>
    <w:rsid w:val="002A586C"/>
    <w:rsid w:val="002A6A57"/>
    <w:rsid w:val="002B1337"/>
    <w:rsid w:val="002D12E2"/>
    <w:rsid w:val="002D2788"/>
    <w:rsid w:val="002D2F70"/>
    <w:rsid w:val="002D312E"/>
    <w:rsid w:val="002D5276"/>
    <w:rsid w:val="002D5B9A"/>
    <w:rsid w:val="002D67D3"/>
    <w:rsid w:val="002F0EEA"/>
    <w:rsid w:val="002F1180"/>
    <w:rsid w:val="002F51F1"/>
    <w:rsid w:val="002F7540"/>
    <w:rsid w:val="002F7AF2"/>
    <w:rsid w:val="00303DB2"/>
    <w:rsid w:val="00307229"/>
    <w:rsid w:val="00310669"/>
    <w:rsid w:val="003157CD"/>
    <w:rsid w:val="0031625A"/>
    <w:rsid w:val="003258DB"/>
    <w:rsid w:val="00327263"/>
    <w:rsid w:val="00330FFE"/>
    <w:rsid w:val="00331C10"/>
    <w:rsid w:val="00332906"/>
    <w:rsid w:val="00337999"/>
    <w:rsid w:val="00382641"/>
    <w:rsid w:val="00390B59"/>
    <w:rsid w:val="00396E58"/>
    <w:rsid w:val="003B6A03"/>
    <w:rsid w:val="003B7C96"/>
    <w:rsid w:val="003C3DF0"/>
    <w:rsid w:val="003D0165"/>
    <w:rsid w:val="003D2748"/>
    <w:rsid w:val="003D6AEB"/>
    <w:rsid w:val="003E4740"/>
    <w:rsid w:val="003E4D1D"/>
    <w:rsid w:val="003E7CA2"/>
    <w:rsid w:val="003F53EB"/>
    <w:rsid w:val="003F570A"/>
    <w:rsid w:val="004006B8"/>
    <w:rsid w:val="004011BA"/>
    <w:rsid w:val="0040278D"/>
    <w:rsid w:val="00410A12"/>
    <w:rsid w:val="00414EB2"/>
    <w:rsid w:val="00422FB0"/>
    <w:rsid w:val="00427ED1"/>
    <w:rsid w:val="0043085D"/>
    <w:rsid w:val="00442D4B"/>
    <w:rsid w:val="00447E2A"/>
    <w:rsid w:val="0045051C"/>
    <w:rsid w:val="00470BE0"/>
    <w:rsid w:val="00473241"/>
    <w:rsid w:val="00477C2B"/>
    <w:rsid w:val="00482E40"/>
    <w:rsid w:val="004874FE"/>
    <w:rsid w:val="00491CB3"/>
    <w:rsid w:val="00495AC0"/>
    <w:rsid w:val="004A537D"/>
    <w:rsid w:val="004B0FFA"/>
    <w:rsid w:val="004B26F0"/>
    <w:rsid w:val="004B65D5"/>
    <w:rsid w:val="004C3DDB"/>
    <w:rsid w:val="004C65F4"/>
    <w:rsid w:val="004D133D"/>
    <w:rsid w:val="004D31AC"/>
    <w:rsid w:val="004E0960"/>
    <w:rsid w:val="004F31C6"/>
    <w:rsid w:val="004F7043"/>
    <w:rsid w:val="004F751C"/>
    <w:rsid w:val="00523828"/>
    <w:rsid w:val="0052385D"/>
    <w:rsid w:val="00527C06"/>
    <w:rsid w:val="00534F2E"/>
    <w:rsid w:val="00536566"/>
    <w:rsid w:val="00544B58"/>
    <w:rsid w:val="00550752"/>
    <w:rsid w:val="00562240"/>
    <w:rsid w:val="00562769"/>
    <w:rsid w:val="00583037"/>
    <w:rsid w:val="00585DD9"/>
    <w:rsid w:val="00594AD3"/>
    <w:rsid w:val="005A5B4A"/>
    <w:rsid w:val="005B36A2"/>
    <w:rsid w:val="005C16C2"/>
    <w:rsid w:val="005D33BF"/>
    <w:rsid w:val="005D5004"/>
    <w:rsid w:val="005E18B7"/>
    <w:rsid w:val="005E391C"/>
    <w:rsid w:val="006001A8"/>
    <w:rsid w:val="00617510"/>
    <w:rsid w:val="00617E36"/>
    <w:rsid w:val="0063208D"/>
    <w:rsid w:val="00640C61"/>
    <w:rsid w:val="00657A0F"/>
    <w:rsid w:val="00665E30"/>
    <w:rsid w:val="00691434"/>
    <w:rsid w:val="00695C3D"/>
    <w:rsid w:val="006B04F3"/>
    <w:rsid w:val="006D0B3C"/>
    <w:rsid w:val="006D140A"/>
    <w:rsid w:val="006D241D"/>
    <w:rsid w:val="006D4942"/>
    <w:rsid w:val="006D4BAA"/>
    <w:rsid w:val="006E711C"/>
    <w:rsid w:val="007000C9"/>
    <w:rsid w:val="00700CDF"/>
    <w:rsid w:val="0070359C"/>
    <w:rsid w:val="00704783"/>
    <w:rsid w:val="00704A1F"/>
    <w:rsid w:val="0071110B"/>
    <w:rsid w:val="007160D5"/>
    <w:rsid w:val="007208B1"/>
    <w:rsid w:val="00724FC1"/>
    <w:rsid w:val="007267DA"/>
    <w:rsid w:val="00730FA6"/>
    <w:rsid w:val="00736E2A"/>
    <w:rsid w:val="007475C2"/>
    <w:rsid w:val="007512C7"/>
    <w:rsid w:val="007514BD"/>
    <w:rsid w:val="00757BCB"/>
    <w:rsid w:val="0076464B"/>
    <w:rsid w:val="00773797"/>
    <w:rsid w:val="00773B48"/>
    <w:rsid w:val="00784D88"/>
    <w:rsid w:val="0079552D"/>
    <w:rsid w:val="007A6A4B"/>
    <w:rsid w:val="007B01D7"/>
    <w:rsid w:val="007D4535"/>
    <w:rsid w:val="007F0C1C"/>
    <w:rsid w:val="0080025B"/>
    <w:rsid w:val="00801F39"/>
    <w:rsid w:val="00801F6E"/>
    <w:rsid w:val="0080344C"/>
    <w:rsid w:val="00807015"/>
    <w:rsid w:val="008103E5"/>
    <w:rsid w:val="0085681C"/>
    <w:rsid w:val="00857261"/>
    <w:rsid w:val="008652CC"/>
    <w:rsid w:val="00881280"/>
    <w:rsid w:val="0088385E"/>
    <w:rsid w:val="00883A5B"/>
    <w:rsid w:val="008872FB"/>
    <w:rsid w:val="0088732D"/>
    <w:rsid w:val="00892CC0"/>
    <w:rsid w:val="008973A9"/>
    <w:rsid w:val="008A108E"/>
    <w:rsid w:val="008A6FCC"/>
    <w:rsid w:val="008B5A15"/>
    <w:rsid w:val="008B6FDF"/>
    <w:rsid w:val="008C31F2"/>
    <w:rsid w:val="008C7A83"/>
    <w:rsid w:val="008D32D4"/>
    <w:rsid w:val="008D6A0D"/>
    <w:rsid w:val="008E62E3"/>
    <w:rsid w:val="009051FD"/>
    <w:rsid w:val="00906F5A"/>
    <w:rsid w:val="009204A1"/>
    <w:rsid w:val="009224C5"/>
    <w:rsid w:val="009226A2"/>
    <w:rsid w:val="00943558"/>
    <w:rsid w:val="00944BC8"/>
    <w:rsid w:val="0095189F"/>
    <w:rsid w:val="00962F61"/>
    <w:rsid w:val="00965072"/>
    <w:rsid w:val="00977FA7"/>
    <w:rsid w:val="00990737"/>
    <w:rsid w:val="009A02FB"/>
    <w:rsid w:val="009A1ADD"/>
    <w:rsid w:val="009C4BD9"/>
    <w:rsid w:val="009C6D0F"/>
    <w:rsid w:val="009C7DA9"/>
    <w:rsid w:val="009D1658"/>
    <w:rsid w:val="009D21F4"/>
    <w:rsid w:val="009E529F"/>
    <w:rsid w:val="00A03000"/>
    <w:rsid w:val="00A11274"/>
    <w:rsid w:val="00A13EE5"/>
    <w:rsid w:val="00A161EA"/>
    <w:rsid w:val="00A21720"/>
    <w:rsid w:val="00A26DD2"/>
    <w:rsid w:val="00A314D2"/>
    <w:rsid w:val="00A43C7B"/>
    <w:rsid w:val="00A457E6"/>
    <w:rsid w:val="00A52EE8"/>
    <w:rsid w:val="00A5399C"/>
    <w:rsid w:val="00A54CF2"/>
    <w:rsid w:val="00A66864"/>
    <w:rsid w:val="00A70184"/>
    <w:rsid w:val="00A72DD6"/>
    <w:rsid w:val="00A76645"/>
    <w:rsid w:val="00A8156D"/>
    <w:rsid w:val="00AA2605"/>
    <w:rsid w:val="00AA555F"/>
    <w:rsid w:val="00AA7E0B"/>
    <w:rsid w:val="00AD030D"/>
    <w:rsid w:val="00AD3E46"/>
    <w:rsid w:val="00AD40E4"/>
    <w:rsid w:val="00AD4519"/>
    <w:rsid w:val="00AF020C"/>
    <w:rsid w:val="00AF64E7"/>
    <w:rsid w:val="00B005BD"/>
    <w:rsid w:val="00B0773F"/>
    <w:rsid w:val="00B13569"/>
    <w:rsid w:val="00B15417"/>
    <w:rsid w:val="00B20FCB"/>
    <w:rsid w:val="00B25413"/>
    <w:rsid w:val="00B263F3"/>
    <w:rsid w:val="00B27A59"/>
    <w:rsid w:val="00B36890"/>
    <w:rsid w:val="00B42510"/>
    <w:rsid w:val="00B81B1E"/>
    <w:rsid w:val="00B9496E"/>
    <w:rsid w:val="00B95FF0"/>
    <w:rsid w:val="00B97C35"/>
    <w:rsid w:val="00BA062B"/>
    <w:rsid w:val="00BA69D4"/>
    <w:rsid w:val="00BB4EB0"/>
    <w:rsid w:val="00BC10A1"/>
    <w:rsid w:val="00BD40BE"/>
    <w:rsid w:val="00BE42B8"/>
    <w:rsid w:val="00C004A1"/>
    <w:rsid w:val="00C0073D"/>
    <w:rsid w:val="00C10A5E"/>
    <w:rsid w:val="00C137F7"/>
    <w:rsid w:val="00C20EDF"/>
    <w:rsid w:val="00C22597"/>
    <w:rsid w:val="00C24D02"/>
    <w:rsid w:val="00C328EA"/>
    <w:rsid w:val="00C379A0"/>
    <w:rsid w:val="00C4288A"/>
    <w:rsid w:val="00C65106"/>
    <w:rsid w:val="00C72A98"/>
    <w:rsid w:val="00C77D2A"/>
    <w:rsid w:val="00C8014D"/>
    <w:rsid w:val="00C8571C"/>
    <w:rsid w:val="00C85FB4"/>
    <w:rsid w:val="00C92148"/>
    <w:rsid w:val="00CB22DF"/>
    <w:rsid w:val="00CD0C5D"/>
    <w:rsid w:val="00CD1881"/>
    <w:rsid w:val="00CD5045"/>
    <w:rsid w:val="00CD7633"/>
    <w:rsid w:val="00CE2468"/>
    <w:rsid w:val="00CE7091"/>
    <w:rsid w:val="00CF39E5"/>
    <w:rsid w:val="00CF5487"/>
    <w:rsid w:val="00D00383"/>
    <w:rsid w:val="00D01977"/>
    <w:rsid w:val="00D139D7"/>
    <w:rsid w:val="00D25BA5"/>
    <w:rsid w:val="00D25F15"/>
    <w:rsid w:val="00D30498"/>
    <w:rsid w:val="00D305D9"/>
    <w:rsid w:val="00D34354"/>
    <w:rsid w:val="00D35D08"/>
    <w:rsid w:val="00D40FD7"/>
    <w:rsid w:val="00D466B3"/>
    <w:rsid w:val="00D51FB6"/>
    <w:rsid w:val="00D5352A"/>
    <w:rsid w:val="00D63A77"/>
    <w:rsid w:val="00D701E8"/>
    <w:rsid w:val="00D71E83"/>
    <w:rsid w:val="00D7584E"/>
    <w:rsid w:val="00D77968"/>
    <w:rsid w:val="00D81850"/>
    <w:rsid w:val="00D84F36"/>
    <w:rsid w:val="00D9327D"/>
    <w:rsid w:val="00DA0E1F"/>
    <w:rsid w:val="00DA116F"/>
    <w:rsid w:val="00DA26B9"/>
    <w:rsid w:val="00DB3159"/>
    <w:rsid w:val="00DC7B4D"/>
    <w:rsid w:val="00DD09CF"/>
    <w:rsid w:val="00DD77B4"/>
    <w:rsid w:val="00DE0002"/>
    <w:rsid w:val="00E0186B"/>
    <w:rsid w:val="00E15723"/>
    <w:rsid w:val="00E414AB"/>
    <w:rsid w:val="00E60921"/>
    <w:rsid w:val="00E73AD1"/>
    <w:rsid w:val="00E74F2A"/>
    <w:rsid w:val="00E7516B"/>
    <w:rsid w:val="00E77F21"/>
    <w:rsid w:val="00E805F1"/>
    <w:rsid w:val="00E8261A"/>
    <w:rsid w:val="00E93D50"/>
    <w:rsid w:val="00EA1CEE"/>
    <w:rsid w:val="00EB30D7"/>
    <w:rsid w:val="00EC44B2"/>
    <w:rsid w:val="00ED2DE8"/>
    <w:rsid w:val="00EE0E3E"/>
    <w:rsid w:val="00EF5FDD"/>
    <w:rsid w:val="00F077A7"/>
    <w:rsid w:val="00F07A62"/>
    <w:rsid w:val="00F4188B"/>
    <w:rsid w:val="00F4555E"/>
    <w:rsid w:val="00F47FB6"/>
    <w:rsid w:val="00F83D96"/>
    <w:rsid w:val="00F845AF"/>
    <w:rsid w:val="00F9096A"/>
    <w:rsid w:val="00F94247"/>
    <w:rsid w:val="00FA17D6"/>
    <w:rsid w:val="00FA1FCB"/>
    <w:rsid w:val="00FA3015"/>
    <w:rsid w:val="00FB076C"/>
    <w:rsid w:val="00FC1607"/>
    <w:rsid w:val="00FC1C43"/>
    <w:rsid w:val="00FC2297"/>
    <w:rsid w:val="00FC3736"/>
    <w:rsid w:val="00FF718B"/>
    <w:rsid w:val="00FF73F2"/>
    <w:rsid w:val="00FF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74A72"/>
  <w15:chartTrackingRefBased/>
  <w15:docId w15:val="{4192BFCA-6661-495E-9088-F4F43506E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C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C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C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C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C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C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C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C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CC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CC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CC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CC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CC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CC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CC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CC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CC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92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2CC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C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2CC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92C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2CC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92C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2C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CC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92C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2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379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2</TotalTime>
  <Pages>1</Pages>
  <Words>325</Words>
  <Characters>1769</Characters>
  <Application>Microsoft Office Word</Application>
  <DocSecurity>0</DocSecurity>
  <Lines>196</Lines>
  <Paragraphs>116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e Herman</dc:creator>
  <cp:keywords/>
  <dc:description/>
  <cp:lastModifiedBy>Lule Herman</cp:lastModifiedBy>
  <cp:revision>363</cp:revision>
  <dcterms:created xsi:type="dcterms:W3CDTF">2025-08-18T23:00:00Z</dcterms:created>
  <dcterms:modified xsi:type="dcterms:W3CDTF">2026-03-03T21:03:00Z</dcterms:modified>
</cp:coreProperties>
</file>